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4B2454B" w:rsidR="00F102CC" w:rsidRPr="003D5AF6" w:rsidRDefault="005B6B5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9F5ABB9" w:rsidR="005B6B57" w:rsidRPr="003D5AF6" w:rsidRDefault="005B6B57" w:rsidP="005B6B57">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B87AADB" w:rsidR="00F102CC" w:rsidRPr="003D5AF6" w:rsidRDefault="005B6B5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7E1E516" w14:textId="77777777" w:rsidR="005B6B57" w:rsidRDefault="005B6B57" w:rsidP="005B6B5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201E3C75" w14:textId="77777777" w:rsidR="005B6B57" w:rsidRPr="00675731" w:rsidRDefault="005B6B57" w:rsidP="005B6B57">
            <w:pPr>
              <w:rPr>
                <w:rFonts w:asciiTheme="majorBidi" w:hAnsiTheme="majorBidi" w:cstheme="majorBidi"/>
                <w:i/>
                <w:iCs/>
                <w:sz w:val="24"/>
                <w:szCs w:val="24"/>
              </w:rPr>
            </w:pPr>
            <w:r w:rsidRPr="00675731">
              <w:rPr>
                <w:rFonts w:asciiTheme="majorBidi" w:hAnsiTheme="majorBidi" w:cstheme="majorBidi"/>
                <w:i/>
                <w:iCs/>
                <w:sz w:val="24"/>
                <w:szCs w:val="24"/>
              </w:rPr>
              <w:t>Pseudomonas strain isolation, characterization and construction</w:t>
            </w:r>
          </w:p>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1559D1A" w:rsidR="00F102CC" w:rsidRPr="003D5AF6" w:rsidRDefault="005B6B5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8590B32" w:rsidR="00F102CC" w:rsidRPr="003D5AF6" w:rsidRDefault="005B6B5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462C7ED" w:rsidR="00F102CC" w:rsidRPr="003D5AF6" w:rsidRDefault="005B6B5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225A3C5" w:rsidR="00F102CC" w:rsidRPr="003D5AF6" w:rsidRDefault="005B6B5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B9878B5" w14:textId="77777777" w:rsidR="005B6B57" w:rsidRDefault="005B6B57" w:rsidP="005B6B5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4AD331D7" w14:textId="2EBF13E9" w:rsidR="00F102CC" w:rsidRPr="005B6B57" w:rsidRDefault="005B6B57" w:rsidP="005B6B57">
            <w:pPr>
              <w:rPr>
                <w:rFonts w:asciiTheme="majorBidi" w:hAnsiTheme="majorBidi" w:cstheme="majorBidi"/>
                <w:i/>
                <w:iCs/>
                <w:sz w:val="24"/>
                <w:szCs w:val="24"/>
              </w:rPr>
            </w:pPr>
            <w:r w:rsidRPr="005B6B57">
              <w:rPr>
                <w:rFonts w:asciiTheme="majorBidi" w:hAnsiTheme="majorBidi" w:cstheme="majorBidi"/>
                <w:i/>
                <w:iCs/>
                <w:sz w:val="24"/>
                <w:szCs w:val="24"/>
              </w:rPr>
              <w:t>Experimental design and plant material</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03F7931" w14:textId="77777777" w:rsidR="005B6B57" w:rsidRDefault="005B6B57" w:rsidP="005B6B5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4FCD99BB" w14:textId="77777777" w:rsidR="005B6B57" w:rsidRPr="005B6B57" w:rsidRDefault="005B6B57" w:rsidP="005B6B57">
            <w:pPr>
              <w:rPr>
                <w:rFonts w:asciiTheme="majorBidi" w:hAnsiTheme="majorBidi" w:cstheme="majorBidi"/>
                <w:i/>
                <w:iCs/>
                <w:sz w:val="24"/>
                <w:szCs w:val="24"/>
              </w:rPr>
            </w:pPr>
            <w:r w:rsidRPr="005B6B57">
              <w:rPr>
                <w:rFonts w:asciiTheme="majorBidi" w:hAnsiTheme="majorBidi" w:cstheme="majorBidi"/>
                <w:i/>
                <w:iCs/>
                <w:sz w:val="24"/>
                <w:szCs w:val="24"/>
              </w:rPr>
              <w:t>Pseudomonas strain isolation, characterization and construction</w:t>
            </w:r>
          </w:p>
          <w:p w14:paraId="3B0A55B5" w14:textId="77777777" w:rsidR="005B6B57" w:rsidRDefault="005B6B57" w:rsidP="005B6B57">
            <w:pPr>
              <w:rPr>
                <w:rFonts w:asciiTheme="majorBidi" w:hAnsiTheme="majorBidi" w:cstheme="majorBidi"/>
                <w:i/>
                <w:iCs/>
                <w:sz w:val="24"/>
                <w:szCs w:val="24"/>
              </w:rPr>
            </w:pPr>
          </w:p>
          <w:p w14:paraId="1D8F894E" w14:textId="2D5899A0" w:rsidR="005B6B57" w:rsidRPr="005B6B57" w:rsidRDefault="005B6B57" w:rsidP="005B6B57">
            <w:pPr>
              <w:rPr>
                <w:rFonts w:asciiTheme="majorBidi" w:hAnsiTheme="majorBidi" w:cstheme="majorBidi"/>
                <w:i/>
                <w:iCs/>
                <w:sz w:val="24"/>
                <w:szCs w:val="24"/>
              </w:rPr>
            </w:pPr>
            <w:r w:rsidRPr="005B6B57">
              <w:rPr>
                <w:rFonts w:asciiTheme="majorBidi" w:hAnsiTheme="majorBidi" w:cstheme="majorBidi"/>
                <w:i/>
                <w:iCs/>
                <w:sz w:val="24"/>
                <w:szCs w:val="24"/>
              </w:rPr>
              <w:t>Bacterial strains, inoculum preparation and bacterial quantification</w:t>
            </w:r>
          </w:p>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FEF824F" w:rsidR="00F102CC" w:rsidRDefault="005B6B5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FC7B797" w:rsidR="00F102CC" w:rsidRPr="003D5AF6" w:rsidRDefault="005B6B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2190E58" w:rsidR="00F102CC" w:rsidRPr="003D5AF6" w:rsidRDefault="005B6B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5CBEFF" w:rsidR="00F102CC" w:rsidRPr="005B6B57" w:rsidRDefault="005B6B57" w:rsidP="005B6B57">
            <w:pPr>
              <w:rPr>
                <w:rFonts w:asciiTheme="minorHAnsi" w:hAnsiTheme="minorHAnsi"/>
              </w:rPr>
            </w:pPr>
            <w:r>
              <w:rPr>
                <w:rFonts w:asciiTheme="minorHAnsi" w:hAnsiTheme="minorHAnsi"/>
              </w:rPr>
              <w:t>Sample sizes and their justification are reported in the section “Statistical analysis” at the end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F7AB122" w:rsidR="00F102CC" w:rsidRPr="003D5AF6" w:rsidRDefault="005B6B57">
            <w:pPr>
              <w:spacing w:line="225" w:lineRule="auto"/>
              <w:rPr>
                <w:rFonts w:ascii="Noto Sans" w:eastAsia="Noto Sans" w:hAnsi="Noto Sans" w:cs="Noto Sans"/>
                <w:bCs/>
                <w:color w:val="434343"/>
                <w:sz w:val="18"/>
                <w:szCs w:val="18"/>
              </w:rPr>
            </w:pPr>
            <w:r>
              <w:rPr>
                <w:rFonts w:asciiTheme="majorBidi" w:hAnsiTheme="majorBidi" w:cstheme="majorBidi"/>
                <w:sz w:val="24"/>
                <w:szCs w:val="24"/>
              </w:rPr>
              <w:t>S</w:t>
            </w:r>
            <w:r w:rsidRPr="00675731">
              <w:rPr>
                <w:rFonts w:asciiTheme="majorBidi" w:hAnsiTheme="majorBidi" w:cstheme="majorBidi"/>
                <w:sz w:val="24"/>
                <w:szCs w:val="24"/>
              </w:rPr>
              <w:t>aplings were equally divided into four groups and were placed randomly in the net-house</w:t>
            </w:r>
            <w:r>
              <w:rPr>
                <w:rFonts w:asciiTheme="majorBidi" w:hAnsiTheme="majorBidi" w:cstheme="majorBidi"/>
                <w:sz w:val="24"/>
                <w:szCs w:val="24"/>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FD314C9" w:rsidR="00F102CC" w:rsidRPr="003D5AF6" w:rsidRDefault="005B6B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F89E6FD" w:rsidR="00F102CC" w:rsidRPr="003D5AF6" w:rsidRDefault="005B6B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A24FCC5" w:rsidR="00F102CC" w:rsidRPr="005B6B57" w:rsidRDefault="005B6B57" w:rsidP="005B6B57">
            <w:pPr>
              <w:rPr>
                <w:rFonts w:asciiTheme="minorHAnsi" w:hAnsiTheme="minorHAnsi"/>
              </w:rPr>
            </w:pPr>
            <w:r>
              <w:rPr>
                <w:rFonts w:asciiTheme="minorHAnsi" w:hAnsiTheme="minorHAnsi"/>
              </w:rPr>
              <w:t>Replicates (including biological/technical replicates) are reported in the sections “</w:t>
            </w:r>
            <w:r w:rsidRPr="00507CBE">
              <w:rPr>
                <w:rFonts w:asciiTheme="minorHAnsi" w:hAnsiTheme="minorHAnsi"/>
              </w:rPr>
              <w:t>Soil Phosphorous extraction and quantification</w:t>
            </w:r>
            <w:r>
              <w:rPr>
                <w:rFonts w:asciiTheme="minorHAnsi" w:hAnsiTheme="minorHAnsi"/>
              </w:rPr>
              <w:t>”, “</w:t>
            </w:r>
            <w:r w:rsidRPr="00507CBE">
              <w:rPr>
                <w:rFonts w:asciiTheme="minorHAnsi" w:hAnsiTheme="minorHAnsi"/>
              </w:rPr>
              <w:t>Leaf elements quantification</w:t>
            </w:r>
            <w:r>
              <w:rPr>
                <w:rFonts w:asciiTheme="minorHAnsi" w:hAnsiTheme="minorHAnsi"/>
              </w:rPr>
              <w:t>”, and “Statistical analysis” at the end of the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9C66EF2" w:rsidR="00F102CC" w:rsidRPr="00A24041" w:rsidRDefault="00A24041" w:rsidP="00A24041">
            <w:pPr>
              <w:rPr>
                <w:rFonts w:asciiTheme="majorBidi" w:hAnsiTheme="majorBidi" w:cstheme="majorBidi"/>
                <w:sz w:val="24"/>
                <w:szCs w:val="24"/>
              </w:rPr>
            </w:pPr>
            <w:r w:rsidRPr="00675731">
              <w:rPr>
                <w:rFonts w:asciiTheme="majorBidi" w:hAnsiTheme="majorBidi" w:cstheme="majorBidi"/>
                <w:sz w:val="24"/>
                <w:szCs w:val="24"/>
              </w:rPr>
              <w:t>Data presented are the means of at least six replicates (from independent saplings) unless otherwise stated. Thereafter, technical replicates were done while including these controls in the experiment, to ensure reproducibilit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673EBF1" w:rsidR="00F102CC" w:rsidRPr="003D5AF6" w:rsidRDefault="00A240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E82B399" w:rsidR="00F102CC" w:rsidRPr="003D5AF6" w:rsidRDefault="00A240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D3D3097" w:rsidR="00F102CC" w:rsidRPr="003D5AF6" w:rsidRDefault="00A240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est soil was taken under permission of KKL, Israel Forest Agency.</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7FEF381" w:rsidR="00F102CC" w:rsidRPr="003D5AF6" w:rsidRDefault="00A240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57533E1" w:rsidR="00F102CC" w:rsidRPr="003D5AF6" w:rsidRDefault="00A240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samples were used in the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A6A738" w14:textId="77777777" w:rsidR="00F102CC" w:rsidRDefault="00A240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p w14:paraId="54E0127B" w14:textId="67DD48ED" w:rsidR="00A24041" w:rsidRPr="003D5AF6" w:rsidRDefault="00A240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EF21C02" w:rsidR="00F102CC" w:rsidRPr="00A24041" w:rsidRDefault="00A24041" w:rsidP="00A24041">
            <w:pPr>
              <w:rPr>
                <w:rFonts w:asciiTheme="majorBidi" w:hAnsiTheme="majorBidi" w:cstheme="majorBidi"/>
                <w:sz w:val="24"/>
                <w:szCs w:val="24"/>
              </w:rPr>
            </w:pPr>
            <w:r w:rsidRPr="00675731">
              <w:rPr>
                <w:rFonts w:asciiTheme="majorBidi" w:hAnsiTheme="majorBidi" w:cstheme="majorBidi"/>
                <w:sz w:val="24"/>
                <w:szCs w:val="24"/>
              </w:rPr>
              <w:t xml:space="preserve">All data related to the study are reported in the manuscript and Supplementary Information. </w:t>
            </w:r>
            <w:r>
              <w:rPr>
                <w:rFonts w:asciiTheme="majorBidi" w:hAnsiTheme="majorBidi" w:cstheme="majorBidi"/>
                <w:sz w:val="24"/>
                <w:szCs w:val="24"/>
              </w:rPr>
              <w:t>Source Data files 1-6</w:t>
            </w:r>
            <w:r w:rsidRPr="00675731">
              <w:rPr>
                <w:rFonts w:asciiTheme="majorBidi" w:hAnsiTheme="majorBidi" w:cstheme="majorBidi"/>
                <w:sz w:val="24"/>
                <w:szCs w:val="24"/>
              </w:rPr>
              <w:t xml:space="preserve"> are included in the submiss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AC8F65E" w:rsidR="00F102CC" w:rsidRPr="003D5AF6" w:rsidRDefault="00A240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C8AA1F2" w:rsidR="00F102CC" w:rsidRPr="003D5AF6" w:rsidRDefault="00A240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A828701" w:rsidR="00F102CC" w:rsidRPr="003D5AF6" w:rsidRDefault="00A240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57AA2FD" w:rsidR="00F102CC" w:rsidRPr="003D5AF6" w:rsidRDefault="00A240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bookmarkStart w:id="2" w:name="_GoBack"/>
            <w:bookmarkEnd w:id="2"/>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6BC62DF" w:rsidR="00F102CC" w:rsidRPr="003D5AF6" w:rsidRDefault="00A2404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B134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lastRenderedPageBreak/>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8E0130" w14:textId="77777777" w:rsidR="00EB134B" w:rsidRDefault="00EB134B">
      <w:r>
        <w:separator/>
      </w:r>
    </w:p>
  </w:endnote>
  <w:endnote w:type="continuationSeparator" w:id="0">
    <w:p w14:paraId="3293A519" w14:textId="77777777" w:rsidR="00EB134B" w:rsidRDefault="00EB13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300CE919"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A24041">
      <w:rPr>
        <w:noProof/>
        <w:color w:val="000000"/>
      </w:rPr>
      <w:t>6</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4D6705" w14:textId="77777777" w:rsidR="00EB134B" w:rsidRDefault="00EB134B">
      <w:r>
        <w:separator/>
      </w:r>
    </w:p>
  </w:footnote>
  <w:footnote w:type="continuationSeparator" w:id="0">
    <w:p w14:paraId="7E2CD537" w14:textId="77777777" w:rsidR="00EB134B" w:rsidRDefault="00EB13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Header"/>
    </w:pPr>
    <w:r>
      <w:rPr>
        <w:noProof/>
        <w:lang w:eastAsia="en-US" w:bidi="he-IL"/>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bidi="he-IL"/>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141E54"/>
    <w:multiLevelType w:val="hybridMultilevel"/>
    <w:tmpl w:val="16B200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DC22E6"/>
    <w:multiLevelType w:val="hybridMultilevel"/>
    <w:tmpl w:val="16B200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
  </w:num>
  <w:num w:numId="2">
    <w:abstractNumId w:val="2"/>
  </w:num>
  <w:num w:numId="3">
    <w:abstractNumId w:val="3"/>
  </w:num>
  <w:num w:numId="4">
    <w:abstractNumId w:val="5"/>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D5AF6"/>
    <w:rsid w:val="00427975"/>
    <w:rsid w:val="004E2C31"/>
    <w:rsid w:val="005B0259"/>
    <w:rsid w:val="005B6B57"/>
    <w:rsid w:val="007054B6"/>
    <w:rsid w:val="009C7B26"/>
    <w:rsid w:val="00A11E52"/>
    <w:rsid w:val="00A24041"/>
    <w:rsid w:val="00BD41E9"/>
    <w:rsid w:val="00C84413"/>
    <w:rsid w:val="00EB134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5B6B5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1605</Words>
  <Characters>9149</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amir Klein</cp:lastModifiedBy>
  <cp:revision>6</cp:revision>
  <dcterms:created xsi:type="dcterms:W3CDTF">2022-02-28T12:21:00Z</dcterms:created>
  <dcterms:modified xsi:type="dcterms:W3CDTF">2022-04-29T13:46:00Z</dcterms:modified>
</cp:coreProperties>
</file>